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46E18" w14:textId="77777777" w:rsidR="00831ECC" w:rsidRPr="00E243CD" w:rsidRDefault="00831ECC" w:rsidP="00831ECC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243CD">
        <w:rPr>
          <w:rFonts w:asciiTheme="majorBidi" w:hAnsiTheme="majorBidi" w:cstheme="majorBidi"/>
          <w:b/>
          <w:bCs/>
          <w:sz w:val="24"/>
          <w:szCs w:val="24"/>
        </w:rPr>
        <w:t>Supplemental list:</w:t>
      </w:r>
    </w:p>
    <w:p w14:paraId="6E6080D5" w14:textId="77777777" w:rsidR="00831ECC" w:rsidRPr="00E243CD" w:rsidRDefault="00831ECC" w:rsidP="00831ECC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831ECC" w:rsidRPr="00E243CD" w:rsidSect="00831ECC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  <w:r w:rsidRPr="00E243CD">
        <w:rPr>
          <w:rFonts w:asciiTheme="majorBidi" w:hAnsiTheme="majorBidi" w:cstheme="majorBidi"/>
          <w:sz w:val="24"/>
          <w:szCs w:val="24"/>
        </w:rPr>
        <w:t xml:space="preserve">Ayaka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Hirak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Hitachi General Hospital); Naoki Suzuki (Tohoku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Fusay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Ikeda (Kinki University); Tadamich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asuy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and Fumiko Oda,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Shunjir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urihar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, and Hitoshi Ogata (Chiba University); Ichiro Mori (Gifu University); Hiroyuki Ishida (Kyoto City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Goich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ageyam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Hyogo Prefectural Amagasaki General Medical Center); Tomohiro Ogawa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Dokky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Medical University); Rina Fujita and Masaru Matsui (Japanese Red Cross Otsu Hospital); Akihiro Kitamura (Shiga Medical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Natsuk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Shim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Jich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Medical University); Ryosuke Oda (Sapporo Medical University); Katsuhik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Yoned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Shinko Memorial Hospital); Shohei Fujita (Kobe City Medical Center General Hospital); Takashi Nagai and Shinji Naito (Tokushima University); Yumiko Nakano (Kitano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Naoy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amimur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National Hospital Organization Yokohama Medical Center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Ryot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Naito (Kyoto University); Atsushi Katayama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oyook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Akira Yoshida,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Akitsu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Yoshida, and Ry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Rokutand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Kameda General Hospital); Tsuyoshi Yoshida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Chikamor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Asam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Ohara,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oak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ohagur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and Haruna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anasek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Aichi Children’s Health And Medical Center); Erik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akemur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Otemae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A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Onish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and Ren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Hayasibe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Yokohama City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iny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Matsuo (Yamaguchi University); Koich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itamot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Tottori University); Satoko Yamaguchi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enr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Chiyu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Nemot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Matsudo City General Hospital); Yukinobu Nakagawa (Osaka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Ryohe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Komaki (Kobe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Shoichir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Kusunoki and Nozomi Tawara (Kumamoto University); Yuko Sugita (Osama Medical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oshitak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izaw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r w:rsidRPr="00E243CD">
        <w:rPr>
          <w:rFonts w:asciiTheme="majorBidi" w:hAnsiTheme="majorBidi" w:cstheme="majorBidi"/>
          <w:sz w:val="24"/>
          <w:szCs w:val="24"/>
        </w:rPr>
        <w:lastRenderedPageBreak/>
        <w:t xml:space="preserve">(Sappor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Hokushin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Motonor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akamiy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Kagawa Prefectural Center Hospital); Ko Matsuo (Japanese Red Cross Ise Hospital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oyok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Nishimura (Miyazaki University); Em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Ishibazaw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Asahikawa Medical University); Yuk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Fuji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eiky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University); Marik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Nikaid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Yamagata University); Nobuyuki Eura (Nara Prefectural Medical University);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Mutsuk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Takeda (Yokohama Sakae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yosa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, Yumiko Sugiyama (Yokohama Minami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Kyosa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ospital); Hir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an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Hiroshima University); Hiroyuki Koizumi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Teikyo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University School of medicine University Hospital,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Mizonokuch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); Shinichiro 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Omura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243CD">
        <w:rPr>
          <w:rFonts w:asciiTheme="majorBidi" w:hAnsiTheme="majorBidi" w:cstheme="majorBidi"/>
          <w:sz w:val="24"/>
          <w:szCs w:val="24"/>
        </w:rPr>
        <w:t>Seirei</w:t>
      </w:r>
      <w:proofErr w:type="spellEnd"/>
      <w:r w:rsidRPr="00E243CD">
        <w:rPr>
          <w:rFonts w:asciiTheme="majorBidi" w:hAnsiTheme="majorBidi" w:cstheme="majorBidi"/>
          <w:sz w:val="24"/>
          <w:szCs w:val="24"/>
        </w:rPr>
        <w:t xml:space="preserve"> Hamamatsu General Hospital)</w:t>
      </w:r>
    </w:p>
    <w:p w14:paraId="58180DE2" w14:textId="77777777" w:rsidR="001629DE" w:rsidRPr="00831ECC" w:rsidRDefault="001629DE">
      <w:pPr>
        <w:rPr>
          <w:rFonts w:hint="eastAsia"/>
        </w:rPr>
      </w:pPr>
    </w:p>
    <w:sectPr w:rsidR="001629DE" w:rsidRPr="00831ECC" w:rsidSect="00E243CD"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CC"/>
    <w:rsid w:val="001629DE"/>
    <w:rsid w:val="0083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35C38D"/>
  <w15:chartTrackingRefBased/>
  <w15:docId w15:val="{AAC7A3B8-C3FE-4CA0-A726-D6671176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E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緒子 沖山</dc:creator>
  <cp:keywords/>
  <dc:description/>
  <cp:lastModifiedBy>奈緒子 沖山</cp:lastModifiedBy>
  <cp:revision>1</cp:revision>
  <dcterms:created xsi:type="dcterms:W3CDTF">2021-02-10T07:13:00Z</dcterms:created>
  <dcterms:modified xsi:type="dcterms:W3CDTF">2021-02-10T07:13:00Z</dcterms:modified>
</cp:coreProperties>
</file>